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BE8BD" w14:textId="77777777" w:rsidR="00CC154C" w:rsidRDefault="00E51002">
      <w:pPr>
        <w:pStyle w:val="Caption"/>
        <w:keepNext/>
        <w:spacing w:after="0"/>
      </w:pPr>
      <w:r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  <w:lang w:val="en-US"/>
        </w:rPr>
        <w:t>Table S1. Primers used for QTL analysis and mapping of the candidate region on chromosome 1 of Bla-6</w:t>
      </w:r>
      <w:r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 xml:space="preserve">. </w:t>
      </w:r>
    </w:p>
    <w:p w14:paraId="2F8BE8BE" w14:textId="77777777" w:rsidR="00CC154C" w:rsidRDefault="00E51002">
      <w:pPr>
        <w:pStyle w:val="Caption"/>
        <w:keepNext/>
        <w:spacing w:after="0"/>
      </w:pPr>
      <w:r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 xml:space="preserve">Name, location in the reference Col-0 genome and sequence are provided. </w:t>
      </w:r>
    </w:p>
    <w:tbl>
      <w:tblPr>
        <w:tblW w:w="1034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3"/>
        <w:gridCol w:w="992"/>
        <w:gridCol w:w="1006"/>
        <w:gridCol w:w="3286"/>
        <w:gridCol w:w="3206"/>
        <w:gridCol w:w="926"/>
      </w:tblGrid>
      <w:tr w:rsidR="00CC154C" w14:paraId="2F8BE8C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BF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C0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ype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C1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ocation (TAIR10)</w:t>
            </w:r>
          </w:p>
        </w:tc>
        <w:tc>
          <w:tcPr>
            <w:tcW w:w="32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C2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Forward primer </w:t>
            </w:r>
          </w:p>
        </w:tc>
        <w:tc>
          <w:tcPr>
            <w:tcW w:w="32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C3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Reverse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C4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estriction enzyme</w:t>
            </w:r>
          </w:p>
        </w:tc>
      </w:tr>
      <w:tr w:rsidR="00CC154C" w14:paraId="2F8BE8C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C6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H555/556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C7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Indel 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C8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212189-3212389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C9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GCTTTCTCGAAATCTGTCC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CA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TACTTTTTGCCTCTTGTCATTG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CB" w14:textId="77777777" w:rsidR="00CC154C" w:rsidRDefault="00CC154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CC154C" w14:paraId="2F8BE8D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CD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H473/474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CE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Indel 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CF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4329048-24329148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D0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TACCAAAAGGTTGCGAACA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D1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GTTTTGTCTTTATCAACTCCACAA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D2" w14:textId="77777777" w:rsidR="00CC154C" w:rsidRDefault="00CC154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CC154C" w14:paraId="2F8BE8D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D4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H565/566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D5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Indel 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D6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4370345-24370540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D7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TGCCTGAAATTGTCGAAAC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D8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GCATCACAGTTCTGATTCC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D9" w14:textId="77777777" w:rsidR="00CC154C" w:rsidRDefault="00CC154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CC154C" w14:paraId="2F8BE8E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DB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H481/482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DC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Indel 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DD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5154371-25154490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DE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CCCAGAGAACTAAGTCAGCA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DF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AAGCCAGAGAAAAGGCAAG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E0" w14:textId="77777777" w:rsidR="00CC154C" w:rsidRDefault="00CC154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CC154C" w14:paraId="2F8BE8E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E2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H569/570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E3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Indel 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E4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9011992-29012148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E5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CATCGCTCTTAAACAACCAT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E6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GTTGCAAAACCGTATCAGAA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E7" w14:textId="77777777" w:rsidR="00CC154C" w:rsidRDefault="00CC154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CC154C" w14:paraId="2F8BE8E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E9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H777/780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EA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NP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EB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4171640-24172127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EC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GACAAAAGTGAAGAAATAAATGTG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ED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GCAAAAACGAATGATGGTT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EE" w14:textId="77777777" w:rsidR="00CC154C" w:rsidRDefault="00CC154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CC154C" w14:paraId="2F8BE8F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F0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M24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F1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APS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F2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4213389-24213762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F3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CCTTCCCACAAGTAAAGCA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F4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ATCGGTGGGGTAAATGTTG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F5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MspI</w:t>
            </w:r>
            <w:proofErr w:type="spellEnd"/>
          </w:p>
        </w:tc>
      </w:tr>
      <w:tr w:rsidR="00CC154C" w14:paraId="2F8BE8F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F7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M36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F8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APS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F9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4278646-24279530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FA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CATTTGCACAAATTAAGAAAAA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FB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CCACCATGGGAATAGGTT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FC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HinfI</w:t>
            </w:r>
            <w:proofErr w:type="spellEnd"/>
          </w:p>
        </w:tc>
      </w:tr>
      <w:tr w:rsidR="00CC154C" w14:paraId="2F8BE90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FE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NP51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8FF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NP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00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4357325-24357444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01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GTCTAAACCGCACTCGCAAT 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02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TCGCACTTTGCCACTATCA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03" w14:textId="77777777" w:rsidR="00CC154C" w:rsidRDefault="00CC154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CC154C" w14:paraId="2F8BE90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05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M6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06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APS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07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3981483-23981846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08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CCCTGACACCACAAGAGAT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09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GGATGAGTTGTATGATTTGAGAGA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0A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RsaI</w:t>
            </w:r>
            <w:proofErr w:type="spellEnd"/>
          </w:p>
        </w:tc>
      </w:tr>
      <w:tr w:rsidR="00CC154C" w14:paraId="2F8BE91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0C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M14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0D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APS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0E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4029663-24030011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0F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GTTGAGGGTAGGACACAGG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10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AATTCTCACTCCCACACACG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11" w14:textId="77777777" w:rsidR="00CC154C" w:rsidRDefault="00E51002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luI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/>
              </w:rPr>
              <w:t>DdeI</w:t>
            </w:r>
            <w:proofErr w:type="spellEnd"/>
          </w:p>
        </w:tc>
      </w:tr>
      <w:tr w:rsidR="00CC154C" w14:paraId="2F8BE91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13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Bla-6-1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14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Indel 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15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4347660-24347770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16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CAAGAAATTGAACGCAACA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17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CCGATTTTTGTTTTCTTAGCA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18" w14:textId="77777777" w:rsidR="00CC154C" w:rsidRDefault="00CC154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CC154C" w14:paraId="2F8BE92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1A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Bla-SNP42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1B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NP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1C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4364379-24364533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1D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GTCAGCCATTGGAGACAAG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1E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TTATTGCAGGTCCCGATTG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1F" w14:textId="77777777" w:rsidR="00CC154C" w:rsidRDefault="00CC154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CC154C" w14:paraId="2F8BE92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21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Bla-SNP45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22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NP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23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4385803-24385973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24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AAAATGCGCCAATTCAAAG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25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GAAATAGCAAAAAGCGAAAA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26" w14:textId="77777777" w:rsidR="00CC154C" w:rsidRDefault="00CC154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CC154C" w14:paraId="2F8BE92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28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Bla-SNP17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29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NP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2A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4430385-24430507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2B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ATGGACCCTGGAGCAAATC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2C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TTTCTTGCATGGGGATGAA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2D" w14:textId="77777777" w:rsidR="00CC154C" w:rsidRDefault="00CC154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CC154C" w14:paraId="2F8BE93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2F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Bla-6-4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30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Indel 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31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24507047- 24507181 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32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TGAGGGAATAGGGACATGC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33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CCAGCTTGCAATTCATTTA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34" w14:textId="77777777" w:rsidR="00CC154C" w:rsidRDefault="00CC154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CC154C" w14:paraId="2F8BE93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36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Bla-SNP30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37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NP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38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4576433-24576627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39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TCAACCCCACTTTTGATGA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3A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CCCGACTCGATGAATAGAA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3B" w14:textId="77777777" w:rsidR="00CC154C" w:rsidRDefault="00CC154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CC154C" w14:paraId="2F8BE94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3D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Bla-SNP14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3E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NP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3F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4615974-24616076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40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GCTCTTCCCTCCTCTGTCT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41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TGAACGATTGCGGTTGTG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42" w14:textId="77777777" w:rsidR="00CC154C" w:rsidRDefault="00CC154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CC154C" w14:paraId="2F8BE94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44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Bla-SNP19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45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NP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46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4666538-24666702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47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CTGAACCTGGTGCTGCTAT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48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GACCAAGGTCGCTAGATTT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49" w14:textId="77777777" w:rsidR="00CC154C" w:rsidRDefault="00CC154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CC154C" w14:paraId="2F8BE95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4B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Bla-SNP12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4C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NP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4D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4710590-24710736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4E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CATCCAAATGGTGTTTTCG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4F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GCTTAGTCACCCGGGATCT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50" w14:textId="77777777" w:rsidR="00CC154C" w:rsidRDefault="00CC154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CC154C" w14:paraId="2F8BE95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52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Bla-SNP21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53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NP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54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4764515-24764661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55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CACTGGGCTGTCTTCTGGT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56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ACCAACCAAGACGGCTTTT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57" w14:textId="77777777" w:rsidR="00CC154C" w:rsidRDefault="00CC154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CC154C" w14:paraId="2F8BE95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59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Bla-SNP9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5A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NP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5B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4808129-24808249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5C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GAGCGGTCAAGACCATATT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5D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TGCATTTGCTTTTTGCATC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5E" w14:textId="77777777" w:rsidR="00CC154C" w:rsidRDefault="00CC154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CC154C" w14:paraId="2F8BE96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60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Bla-SNP22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61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NP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62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4854680-24854876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63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CCCAACCATGTTTAGGTAGC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64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GCCTTCAATTCACTCACTCC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65" w14:textId="77777777" w:rsidR="00CC154C" w:rsidRDefault="00CC154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CC154C" w14:paraId="2F8BE96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67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L11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68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69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4218618-24219333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6A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CAGCTCAAGAAAGACGAAGG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6B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GCAGATTCAATCAGAGACCTG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6C" w14:textId="77777777" w:rsidR="00CC154C" w:rsidRDefault="00CC154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CC154C" w14:paraId="2F8BE97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6E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26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6F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70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4234230-24235115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71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CAGCAGACCCAAATTTCCTA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72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GAGACTAGGCCACTCCTAACG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73" w14:textId="77777777" w:rsidR="00CC154C" w:rsidRDefault="00CC154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CC154C" w14:paraId="2F8BE97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75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27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76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77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4243231-24244005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78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GTGCTAACATCTTGGCAGTT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79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TACCTTGGCGCCTGCTC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7A" w14:textId="77777777" w:rsidR="00CC154C" w:rsidRDefault="00CC154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CC154C" w14:paraId="2F8BE98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7C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33</w:t>
            </w:r>
          </w:p>
        </w:tc>
        <w:tc>
          <w:tcPr>
            <w:tcW w:w="992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7D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0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7E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4262525-24262858</w:t>
            </w:r>
          </w:p>
        </w:tc>
        <w:tc>
          <w:tcPr>
            <w:tcW w:w="328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7F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GTCGATTCTCCGATAGCTC</w:t>
            </w:r>
          </w:p>
        </w:tc>
        <w:tc>
          <w:tcPr>
            <w:tcW w:w="320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80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CACAAAGCTCTGATCAAAGAAG</w:t>
            </w:r>
          </w:p>
        </w:tc>
        <w:tc>
          <w:tcPr>
            <w:tcW w:w="926" w:type="dxa"/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81" w14:textId="77777777" w:rsidR="00CC154C" w:rsidRDefault="00CC154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  <w:tr w:rsidR="00CC154C" w14:paraId="2F8BE98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83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L1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84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equencing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85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4213348-24213897</w:t>
            </w:r>
          </w:p>
        </w:tc>
        <w:tc>
          <w:tcPr>
            <w:tcW w:w="328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86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CAAATCGCATTCATGGCAT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87" w14:textId="77777777" w:rsidR="00CC154C" w:rsidRDefault="00E5100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CTCCGTCACATGAGCTAAGAG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108" w:type="dxa"/>
            </w:tcMar>
            <w:vAlign w:val="center"/>
          </w:tcPr>
          <w:p w14:paraId="2F8BE988" w14:textId="77777777" w:rsidR="00CC154C" w:rsidRDefault="00CC154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</w:tr>
    </w:tbl>
    <w:p w14:paraId="2F8BE98A" w14:textId="77777777" w:rsidR="00CC154C" w:rsidRDefault="00CC154C"/>
    <w:sectPr w:rsidR="00CC154C">
      <w:pgSz w:w="12240" w:h="15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BE8C1" w14:textId="77777777" w:rsidR="00000000" w:rsidRDefault="00E51002">
      <w:pPr>
        <w:spacing w:after="0" w:line="240" w:lineRule="auto"/>
      </w:pPr>
      <w:r>
        <w:separator/>
      </w:r>
    </w:p>
  </w:endnote>
  <w:endnote w:type="continuationSeparator" w:id="0">
    <w:p w14:paraId="2F8BE8C3" w14:textId="77777777" w:rsidR="00000000" w:rsidRDefault="00E51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BE8BD" w14:textId="77777777" w:rsidR="00000000" w:rsidRDefault="00E51002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F8BE8BF" w14:textId="77777777" w:rsidR="00000000" w:rsidRDefault="00E510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CC154C"/>
    <w:rsid w:val="00CC154C"/>
    <w:rsid w:val="00E5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BE8BD"/>
  <w15:docId w15:val="{15F4AA7D-28C6-4BA5-AD85-4AD093BA7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200" w:line="300" w:lineRule="auto"/>
    </w:pPr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pPr>
      <w:spacing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5</Words>
  <Characters>2066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Santillán Martínez</dc:creator>
  <dc:description/>
  <cp:lastModifiedBy>Wolters, Anne-marie</cp:lastModifiedBy>
  <cp:revision>2</cp:revision>
  <dcterms:created xsi:type="dcterms:W3CDTF">2022-11-22T13:09:00Z</dcterms:created>
  <dcterms:modified xsi:type="dcterms:W3CDTF">2022-11-22T13:09:00Z</dcterms:modified>
</cp:coreProperties>
</file>